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3089"/>
        <w:gridCol w:w="2303"/>
        <w:gridCol w:w="299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Study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Group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No. of animals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 xml:space="preserve">Duration of study </w:t>
            </w:r>
          </w:p>
          <w:p>
            <w:pPr>
              <w:pStyle w:val="Normal"/>
              <w:spacing w:lineRule="auto" w:line="48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(time of sample collection)</w:t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2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8 days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ld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ldo-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2*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Ve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2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 days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HCT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M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ldo + Ve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ldo + HCT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Los + Aldo + AM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Ald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2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8 days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ADX + Aldo + Lo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2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bbreviations: </w:t>
      </w:r>
      <w:r>
        <w:rPr/>
        <w:t>ADX, adrenalectomy; AML, amiloride; Aldo, aldosterone; HCTZ, hydrochlorothiazide; Los, losartan; Veh, vehicle.</w:t>
      </w:r>
    </w:p>
    <w:p>
      <w:pPr>
        <w:pStyle w:val="Normal"/>
        <w:rPr/>
      </w:pPr>
      <w:r>
        <w:rPr/>
        <w:t xml:space="preserve">* The results for the urine sodium or potassium to creatinine ratios in Figure 5 sometimes show 3 or 4 observations; in these instances, there was either insufficient urine for measurement or a technical error during the measurement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34:00Z</dcterms:created>
  <dc:creator>ebangcal</dc:creator>
  <dc:description/>
  <cp:keywords/>
  <dc:language>en-US</dc:language>
  <cp:lastModifiedBy>Ewout</cp:lastModifiedBy>
  <dcterms:modified xsi:type="dcterms:W3CDTF">2012-04-19T18:33:00Z</dcterms:modified>
  <cp:revision>2</cp:revision>
  <dc:subject/>
  <dc:title/>
</cp:coreProperties>
</file>